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40817" w14:textId="77777777" w:rsidR="008A5913" w:rsidRPr="00913C9F" w:rsidRDefault="008A5913" w:rsidP="008A59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4 Table</w:t>
      </w:r>
      <w:r w:rsidRPr="00913C9F">
        <w:rPr>
          <w:rFonts w:ascii="Times New Roman" w:hAnsi="Times New Roman" w:cs="Times New Roman"/>
          <w:b/>
          <w:bCs/>
          <w:sz w:val="24"/>
          <w:szCs w:val="24"/>
        </w:rPr>
        <w:t xml:space="preserve">. List of guidance documents published by FDA related to production of medical products for tropical diseases. </w:t>
      </w:r>
      <w:r>
        <w:rPr>
          <w:rFonts w:ascii="Times New Roman" w:hAnsi="Times New Roman" w:cs="Times New Roman"/>
          <w:sz w:val="24"/>
          <w:szCs w:val="24"/>
        </w:rPr>
        <w:t xml:space="preserve">This list includes guidance documents that have been finalized as of July 2022. Guidance documents were extracted from </w:t>
      </w:r>
      <w:hyperlink r:id="rId4" w:history="1">
        <w:r w:rsidRPr="00D02D34">
          <w:rPr>
            <w:rStyle w:val="Hyperlink"/>
            <w:rFonts w:ascii="Times New Roman" w:hAnsi="Times New Roman" w:cs="Times New Roman"/>
            <w:sz w:val="24"/>
            <w:szCs w:val="24"/>
          </w:rPr>
          <w:t>https://www.fda.gov/regulatory-information/search-fda-guidance-documents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using relevant search terms.</w:t>
      </w:r>
    </w:p>
    <w:tbl>
      <w:tblPr>
        <w:tblStyle w:val="TableGrid"/>
        <w:tblW w:w="12235" w:type="dxa"/>
        <w:jc w:val="center"/>
        <w:tblLook w:val="04A0" w:firstRow="1" w:lastRow="0" w:firstColumn="1" w:lastColumn="0" w:noHBand="0" w:noVBand="1"/>
      </w:tblPr>
      <w:tblGrid>
        <w:gridCol w:w="3325"/>
        <w:gridCol w:w="3330"/>
        <w:gridCol w:w="1432"/>
        <w:gridCol w:w="4148"/>
      </w:tblGrid>
      <w:tr w:rsidR="008A5913" w:rsidRPr="009E4197" w14:paraId="4AC65E02" w14:textId="77777777" w:rsidTr="00E143F3">
        <w:trPr>
          <w:trHeight w:val="665"/>
          <w:jc w:val="center"/>
        </w:trPr>
        <w:tc>
          <w:tcPr>
            <w:tcW w:w="3325" w:type="dxa"/>
            <w:shd w:val="clear" w:color="auto" w:fill="D9D9D9" w:themeFill="background1" w:themeFillShade="D9"/>
          </w:tcPr>
          <w:p w14:paraId="4EF749A0" w14:textId="77777777" w:rsidR="008A5913" w:rsidRPr="009E4197" w:rsidRDefault="008A5913" w:rsidP="00E143F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FD04ED8" w14:textId="77777777" w:rsidR="008A5913" w:rsidRPr="009E4197" w:rsidRDefault="008A5913" w:rsidP="00E143F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idance Document Title</w:t>
            </w:r>
          </w:p>
        </w:tc>
        <w:tc>
          <w:tcPr>
            <w:tcW w:w="3330" w:type="dxa"/>
            <w:shd w:val="clear" w:color="auto" w:fill="D9D9D9" w:themeFill="background1" w:themeFillShade="D9"/>
          </w:tcPr>
          <w:p w14:paraId="756DBEDC" w14:textId="77777777" w:rsidR="008A5913" w:rsidRDefault="008A5913" w:rsidP="00E143F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E3FEAA5" w14:textId="77777777" w:rsidR="008A5913" w:rsidRPr="009E4197" w:rsidRDefault="008A5913" w:rsidP="00E143F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A Issuing Center</w:t>
            </w:r>
          </w:p>
        </w:tc>
        <w:tc>
          <w:tcPr>
            <w:tcW w:w="1432" w:type="dxa"/>
            <w:shd w:val="clear" w:color="auto" w:fill="D9D9D9" w:themeFill="background1" w:themeFillShade="D9"/>
          </w:tcPr>
          <w:p w14:paraId="451984FF" w14:textId="77777777" w:rsidR="008A5913" w:rsidRPr="009E4197" w:rsidRDefault="008A5913" w:rsidP="00E143F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F10084B" w14:textId="77777777" w:rsidR="008A5913" w:rsidRDefault="008A5913" w:rsidP="00E143F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ate of Publication of Final Guidance </w:t>
            </w:r>
          </w:p>
          <w:p w14:paraId="251B2766" w14:textId="77777777" w:rsidR="008A5913" w:rsidRPr="009E4197" w:rsidRDefault="008A5913" w:rsidP="00E143F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48" w:type="dxa"/>
            <w:shd w:val="clear" w:color="auto" w:fill="D9D9D9" w:themeFill="background1" w:themeFillShade="D9"/>
          </w:tcPr>
          <w:p w14:paraId="1DC33B2A" w14:textId="77777777" w:rsidR="008A5913" w:rsidRPr="009E4197" w:rsidRDefault="008A5913" w:rsidP="00E143F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5C17C31" w14:textId="77777777" w:rsidR="008A5913" w:rsidRPr="009E4197" w:rsidRDefault="008A5913" w:rsidP="00E143F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nk to Document</w:t>
            </w:r>
          </w:p>
        </w:tc>
      </w:tr>
      <w:tr w:rsidR="008A5913" w:rsidRPr="009E4197" w14:paraId="62305D6A" w14:textId="77777777" w:rsidTr="00E143F3">
        <w:trPr>
          <w:jc w:val="center"/>
        </w:trPr>
        <w:tc>
          <w:tcPr>
            <w:tcW w:w="3325" w:type="dxa"/>
          </w:tcPr>
          <w:p w14:paraId="37115662" w14:textId="77777777" w:rsidR="008A5913" w:rsidRPr="0060058A" w:rsidRDefault="008A5913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9425A">
              <w:rPr>
                <w:rFonts w:ascii="Times New Roman" w:hAnsi="Times New Roman" w:cs="Times New Roman"/>
                <w:sz w:val="16"/>
                <w:szCs w:val="16"/>
              </w:rPr>
              <w:t>General Principles for the Development of Vaccines to Protect Against Global Infectious Diseas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69425A">
              <w:rPr>
                <w:rFonts w:ascii="Times New Roman" w:hAnsi="Times New Roman" w:cs="Times New Roman"/>
                <w:sz w:val="16"/>
                <w:szCs w:val="16"/>
              </w:rPr>
              <w:t>Guidance for Industry</w:t>
            </w:r>
          </w:p>
        </w:tc>
        <w:tc>
          <w:tcPr>
            <w:tcW w:w="3330" w:type="dxa"/>
          </w:tcPr>
          <w:p w14:paraId="2F2BB768" w14:textId="77777777" w:rsidR="008A5913" w:rsidRPr="00550F79" w:rsidRDefault="008A5913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9425A">
              <w:rPr>
                <w:rFonts w:ascii="Times New Roman" w:hAnsi="Times New Roman" w:cs="Times New Roman"/>
                <w:sz w:val="16"/>
                <w:szCs w:val="16"/>
              </w:rPr>
              <w:t>Center for Biologics Evaluation and Research</w:t>
            </w:r>
          </w:p>
        </w:tc>
        <w:tc>
          <w:tcPr>
            <w:tcW w:w="1432" w:type="dxa"/>
          </w:tcPr>
          <w:p w14:paraId="3B27E766" w14:textId="77777777" w:rsidR="008A5913" w:rsidRDefault="008A5913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9425A">
              <w:rPr>
                <w:rFonts w:ascii="Times New Roman" w:hAnsi="Times New Roman" w:cs="Times New Roman"/>
                <w:sz w:val="16"/>
                <w:szCs w:val="16"/>
              </w:rPr>
              <w:t>12/01/2011</w:t>
            </w:r>
            <w:r w:rsidRPr="0069425A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4148" w:type="dxa"/>
          </w:tcPr>
          <w:p w14:paraId="04E50D00" w14:textId="77777777" w:rsidR="008A5913" w:rsidRDefault="008A5913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hyperlink r:id="rId5" w:history="1">
              <w:r w:rsidRPr="00D02D34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fda.gov/regulatory-information/search-fda-guidance-documents/general-principles-development-vaccines-protect-against-global-infectious-diseases</w:t>
              </w:r>
            </w:hyperlink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8A5913" w:rsidRPr="009E4197" w14:paraId="307B71C2" w14:textId="77777777" w:rsidTr="00E143F3">
        <w:trPr>
          <w:jc w:val="center"/>
        </w:trPr>
        <w:tc>
          <w:tcPr>
            <w:tcW w:w="3325" w:type="dxa"/>
          </w:tcPr>
          <w:p w14:paraId="747C8FFC" w14:textId="77777777" w:rsidR="008A5913" w:rsidRPr="0060058A" w:rsidRDefault="008A5913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B01DA">
              <w:rPr>
                <w:rFonts w:ascii="Times New Roman" w:hAnsi="Times New Roman" w:cs="Times New Roman"/>
                <w:sz w:val="16"/>
                <w:szCs w:val="16"/>
              </w:rPr>
              <w:t>Expedited Programs for Serious Conditions––Drugs and Biologics</w:t>
            </w:r>
          </w:p>
        </w:tc>
        <w:tc>
          <w:tcPr>
            <w:tcW w:w="3330" w:type="dxa"/>
          </w:tcPr>
          <w:p w14:paraId="69ACA6A3" w14:textId="77777777" w:rsidR="008A5913" w:rsidRPr="00550F79" w:rsidRDefault="008A5913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B01DA">
              <w:rPr>
                <w:rFonts w:ascii="Times New Roman" w:hAnsi="Times New Roman" w:cs="Times New Roman"/>
                <w:sz w:val="16"/>
                <w:szCs w:val="16"/>
              </w:rPr>
              <w:t>Center for Drug Evaluation and Research</w:t>
            </w:r>
          </w:p>
        </w:tc>
        <w:tc>
          <w:tcPr>
            <w:tcW w:w="1432" w:type="dxa"/>
          </w:tcPr>
          <w:p w14:paraId="1F81B13B" w14:textId="77777777" w:rsidR="008A5913" w:rsidRDefault="008A5913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B01DA">
              <w:rPr>
                <w:rFonts w:ascii="Times New Roman" w:hAnsi="Times New Roman" w:cs="Times New Roman"/>
                <w:sz w:val="16"/>
                <w:szCs w:val="16"/>
              </w:rPr>
              <w:t>05/30/2014</w:t>
            </w:r>
          </w:p>
        </w:tc>
        <w:tc>
          <w:tcPr>
            <w:tcW w:w="4148" w:type="dxa"/>
          </w:tcPr>
          <w:p w14:paraId="4D78DB21" w14:textId="77777777" w:rsidR="008A5913" w:rsidRDefault="008A5913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hyperlink r:id="rId6" w:history="1">
              <w:r w:rsidRPr="00D02D34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fda.gov/regulatory-information/search-fda-guidance-documents/expedited-programs-serious-conditions-drugs-and-biologics</w:t>
              </w:r>
            </w:hyperlink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8A5913" w:rsidRPr="009E4197" w14:paraId="7096B4A3" w14:textId="77777777" w:rsidTr="00E143F3">
        <w:trPr>
          <w:jc w:val="center"/>
        </w:trPr>
        <w:tc>
          <w:tcPr>
            <w:tcW w:w="3325" w:type="dxa"/>
          </w:tcPr>
          <w:p w14:paraId="0AC7E11E" w14:textId="77777777" w:rsidR="008A5913" w:rsidRPr="009E4197" w:rsidRDefault="008A5913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0058A">
              <w:rPr>
                <w:rFonts w:ascii="Times New Roman" w:hAnsi="Times New Roman" w:cs="Times New Roman"/>
                <w:sz w:val="16"/>
                <w:szCs w:val="16"/>
              </w:rPr>
              <w:t>Neglected Tropical Diseases of the Developing World: Developing Drugs for Treatment or Preven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Guidance for Industry</w:t>
            </w:r>
          </w:p>
        </w:tc>
        <w:tc>
          <w:tcPr>
            <w:tcW w:w="3330" w:type="dxa"/>
          </w:tcPr>
          <w:p w14:paraId="3113F3DF" w14:textId="77777777" w:rsidR="008A5913" w:rsidRDefault="008A5913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50F79">
              <w:rPr>
                <w:rFonts w:ascii="Times New Roman" w:hAnsi="Times New Roman" w:cs="Times New Roman"/>
                <w:sz w:val="16"/>
                <w:szCs w:val="16"/>
              </w:rPr>
              <w:t>Center for Drug Evaluation and Research</w:t>
            </w:r>
          </w:p>
        </w:tc>
        <w:tc>
          <w:tcPr>
            <w:tcW w:w="1432" w:type="dxa"/>
          </w:tcPr>
          <w:p w14:paraId="657F7FC9" w14:textId="77777777" w:rsidR="008A5913" w:rsidRPr="009E4197" w:rsidRDefault="008A5913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7/07/2014</w:t>
            </w:r>
          </w:p>
        </w:tc>
        <w:tc>
          <w:tcPr>
            <w:tcW w:w="4148" w:type="dxa"/>
          </w:tcPr>
          <w:p w14:paraId="675630B0" w14:textId="77777777" w:rsidR="008A5913" w:rsidRPr="009E4197" w:rsidRDefault="008A5913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hyperlink r:id="rId7" w:history="1">
              <w:r w:rsidRPr="00D02D34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fda.gov/regulatory-information/search-fda-guidance-documents/neglected-tropical-diseases-developing-world-developing-drugs-treatment-or-prevention</w:t>
              </w:r>
            </w:hyperlink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8A5913" w:rsidRPr="009E4197" w14:paraId="2F053B9D" w14:textId="77777777" w:rsidTr="00E143F3">
        <w:trPr>
          <w:jc w:val="center"/>
        </w:trPr>
        <w:tc>
          <w:tcPr>
            <w:tcW w:w="3325" w:type="dxa"/>
          </w:tcPr>
          <w:p w14:paraId="609CD636" w14:textId="77777777" w:rsidR="008A5913" w:rsidRPr="009E4197" w:rsidRDefault="008A5913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24DA">
              <w:rPr>
                <w:rFonts w:ascii="Times New Roman" w:hAnsi="Times New Roman" w:cs="Times New Roman"/>
                <w:sz w:val="16"/>
                <w:szCs w:val="16"/>
              </w:rPr>
              <w:t>Meetings with the Office of Orphan Products Developm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E124DA">
              <w:rPr>
                <w:rFonts w:ascii="Times New Roman" w:hAnsi="Times New Roman" w:cs="Times New Roman"/>
                <w:sz w:val="16"/>
                <w:szCs w:val="16"/>
              </w:rPr>
              <w:t>Guidance for Industry, Researchers, Patient Groups, and Food and Drug Administration Staff</w:t>
            </w:r>
          </w:p>
        </w:tc>
        <w:tc>
          <w:tcPr>
            <w:tcW w:w="3330" w:type="dxa"/>
          </w:tcPr>
          <w:p w14:paraId="7BD2BF56" w14:textId="77777777" w:rsidR="008A5913" w:rsidRPr="009E4197" w:rsidRDefault="008A5913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24DA">
              <w:rPr>
                <w:rFonts w:ascii="Times New Roman" w:hAnsi="Times New Roman" w:cs="Times New Roman"/>
                <w:sz w:val="16"/>
                <w:szCs w:val="16"/>
              </w:rPr>
              <w:t>Office of the Commissioner, Office of Clinical Policy and Programs, Office of Orphan Products Development</w:t>
            </w:r>
          </w:p>
        </w:tc>
        <w:tc>
          <w:tcPr>
            <w:tcW w:w="1432" w:type="dxa"/>
          </w:tcPr>
          <w:p w14:paraId="5F0351C2" w14:textId="77777777" w:rsidR="008A5913" w:rsidRPr="009E4197" w:rsidRDefault="008A5913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124DA">
              <w:rPr>
                <w:rFonts w:ascii="Times New Roman" w:hAnsi="Times New Roman" w:cs="Times New Roman"/>
                <w:sz w:val="16"/>
                <w:szCs w:val="16"/>
              </w:rPr>
              <w:t>07/09/2015</w:t>
            </w:r>
          </w:p>
        </w:tc>
        <w:tc>
          <w:tcPr>
            <w:tcW w:w="4148" w:type="dxa"/>
          </w:tcPr>
          <w:p w14:paraId="1D6461B6" w14:textId="77777777" w:rsidR="008A5913" w:rsidRPr="009E4197" w:rsidRDefault="008A5913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hyperlink r:id="rId8" w:history="1">
              <w:r w:rsidRPr="00D02D34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fda.gov/regulatory-information/search-fda-guidance-documents/meetings-office-orphan-products-development</w:t>
              </w:r>
            </w:hyperlink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8A5913" w:rsidRPr="009E4197" w14:paraId="33172770" w14:textId="77777777" w:rsidTr="00E143F3">
        <w:trPr>
          <w:jc w:val="center"/>
        </w:trPr>
        <w:tc>
          <w:tcPr>
            <w:tcW w:w="3325" w:type="dxa"/>
          </w:tcPr>
          <w:p w14:paraId="76CCCE39" w14:textId="77777777" w:rsidR="008A5913" w:rsidRPr="009E4197" w:rsidRDefault="008A5913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0058A">
              <w:rPr>
                <w:rFonts w:ascii="Times New Roman" w:hAnsi="Times New Roman" w:cs="Times New Roman"/>
                <w:sz w:val="16"/>
                <w:szCs w:val="16"/>
              </w:rPr>
              <w:t>Tropical Disea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0058A">
              <w:rPr>
                <w:rFonts w:ascii="Times New Roman" w:hAnsi="Times New Roman" w:cs="Times New Roman"/>
                <w:sz w:val="16"/>
                <w:szCs w:val="16"/>
              </w:rPr>
              <w:t>Priority Revie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0058A">
              <w:rPr>
                <w:rFonts w:ascii="Times New Roman" w:hAnsi="Times New Roman" w:cs="Times New Roman"/>
                <w:sz w:val="16"/>
                <w:szCs w:val="16"/>
              </w:rPr>
              <w:t>Vouche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60058A">
              <w:rPr>
                <w:rFonts w:ascii="Times New Roman" w:hAnsi="Times New Roman" w:cs="Times New Roman"/>
                <w:sz w:val="16"/>
                <w:szCs w:val="16"/>
              </w:rPr>
              <w:t>Guidance for Industry</w:t>
            </w:r>
          </w:p>
        </w:tc>
        <w:tc>
          <w:tcPr>
            <w:tcW w:w="3330" w:type="dxa"/>
          </w:tcPr>
          <w:p w14:paraId="2A1058E5" w14:textId="77777777" w:rsidR="008A5913" w:rsidRPr="0060058A" w:rsidRDefault="008A5913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0058A">
              <w:rPr>
                <w:rFonts w:ascii="Times New Roman" w:hAnsi="Times New Roman" w:cs="Times New Roman"/>
                <w:sz w:val="16"/>
                <w:szCs w:val="16"/>
              </w:rPr>
              <w:t>Center for Drug Evaluation and Research</w:t>
            </w:r>
          </w:p>
          <w:p w14:paraId="502F0A27" w14:textId="77777777" w:rsidR="008A5913" w:rsidRPr="009E4197" w:rsidRDefault="008A5913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0058A">
              <w:rPr>
                <w:rFonts w:ascii="Times New Roman" w:hAnsi="Times New Roman" w:cs="Times New Roman"/>
                <w:sz w:val="16"/>
                <w:szCs w:val="16"/>
              </w:rPr>
              <w:t>Center for Biologics Evaluation and Research</w:t>
            </w:r>
          </w:p>
        </w:tc>
        <w:tc>
          <w:tcPr>
            <w:tcW w:w="1432" w:type="dxa"/>
          </w:tcPr>
          <w:p w14:paraId="37A56684" w14:textId="77777777" w:rsidR="008A5913" w:rsidRPr="009E4197" w:rsidRDefault="008A5913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/06/2016</w:t>
            </w:r>
          </w:p>
        </w:tc>
        <w:tc>
          <w:tcPr>
            <w:tcW w:w="4148" w:type="dxa"/>
          </w:tcPr>
          <w:p w14:paraId="5F5AA274" w14:textId="77777777" w:rsidR="008A5913" w:rsidRPr="009E4197" w:rsidRDefault="008A5913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hyperlink r:id="rId9" w:history="1">
              <w:r w:rsidRPr="00D02D34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fda.gov/regulatory-information/search-fda-guidance-documents/tropical-disease-priority-review-vouchers</w:t>
              </w:r>
            </w:hyperlink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8A5913" w:rsidRPr="009E4197" w14:paraId="603A01D2" w14:textId="77777777" w:rsidTr="00E143F3">
        <w:trPr>
          <w:jc w:val="center"/>
        </w:trPr>
        <w:tc>
          <w:tcPr>
            <w:tcW w:w="3325" w:type="dxa"/>
          </w:tcPr>
          <w:p w14:paraId="1A50D1BA" w14:textId="77777777" w:rsidR="008A5913" w:rsidRPr="00514883" w:rsidRDefault="008A5913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F2E38">
              <w:rPr>
                <w:rFonts w:ascii="Times New Roman" w:hAnsi="Times New Roman" w:cs="Times New Roman"/>
                <w:sz w:val="16"/>
                <w:szCs w:val="16"/>
              </w:rPr>
              <w:t>Breakthrough Devices Progra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4F2E38">
              <w:rPr>
                <w:rFonts w:ascii="Times New Roman" w:hAnsi="Times New Roman" w:cs="Times New Roman"/>
                <w:sz w:val="16"/>
                <w:szCs w:val="16"/>
              </w:rPr>
              <w:t>Guidance for Industry and Food and Drug Administration Staff</w:t>
            </w:r>
          </w:p>
        </w:tc>
        <w:tc>
          <w:tcPr>
            <w:tcW w:w="3330" w:type="dxa"/>
          </w:tcPr>
          <w:p w14:paraId="298A7E79" w14:textId="77777777" w:rsidR="008A5913" w:rsidRPr="004F2E38" w:rsidRDefault="008A5913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F2E38">
              <w:rPr>
                <w:rFonts w:ascii="Times New Roman" w:hAnsi="Times New Roman" w:cs="Times New Roman"/>
                <w:sz w:val="16"/>
                <w:szCs w:val="16"/>
              </w:rPr>
              <w:t>Center for Devices and Radiological Health</w:t>
            </w:r>
          </w:p>
          <w:p w14:paraId="4122C0BF" w14:textId="77777777" w:rsidR="008A5913" w:rsidRPr="00514883" w:rsidRDefault="008A5913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F2E38">
              <w:rPr>
                <w:rFonts w:ascii="Times New Roman" w:hAnsi="Times New Roman" w:cs="Times New Roman"/>
                <w:sz w:val="16"/>
                <w:szCs w:val="16"/>
              </w:rPr>
              <w:t>Center for Biologics Evaluation and Research</w:t>
            </w:r>
          </w:p>
        </w:tc>
        <w:tc>
          <w:tcPr>
            <w:tcW w:w="1432" w:type="dxa"/>
          </w:tcPr>
          <w:p w14:paraId="6D494297" w14:textId="77777777" w:rsidR="008A5913" w:rsidRPr="00514883" w:rsidRDefault="008A5913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F2E38">
              <w:rPr>
                <w:rFonts w:ascii="Times New Roman" w:hAnsi="Times New Roman" w:cs="Times New Roman"/>
                <w:sz w:val="16"/>
                <w:szCs w:val="16"/>
              </w:rPr>
              <w:t>12/18/2018</w:t>
            </w:r>
          </w:p>
        </w:tc>
        <w:tc>
          <w:tcPr>
            <w:tcW w:w="4148" w:type="dxa"/>
          </w:tcPr>
          <w:p w14:paraId="2E8C8794" w14:textId="77777777" w:rsidR="008A5913" w:rsidRDefault="008A5913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0" w:history="1">
              <w:r w:rsidRPr="00D02D34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fda.gov/regulatory-information/search-fda-guidance-documents/breakthrough-devices-program</w:t>
              </w:r>
            </w:hyperlink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8A5913" w:rsidRPr="009E4197" w14:paraId="1D3A3A59" w14:textId="77777777" w:rsidTr="00E143F3">
        <w:trPr>
          <w:jc w:val="center"/>
        </w:trPr>
        <w:tc>
          <w:tcPr>
            <w:tcW w:w="3325" w:type="dxa"/>
          </w:tcPr>
          <w:p w14:paraId="2C64B2F3" w14:textId="77777777" w:rsidR="008A5913" w:rsidRPr="00514883" w:rsidRDefault="008A5913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14883">
              <w:rPr>
                <w:rFonts w:ascii="Times New Roman" w:hAnsi="Times New Roman" w:cs="Times New Roman"/>
                <w:sz w:val="16"/>
                <w:szCs w:val="16"/>
              </w:rPr>
              <w:t>Humanitarian Use Device (HUD) Designat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14:paraId="2E31F011" w14:textId="77777777" w:rsidR="008A5913" w:rsidRPr="009E4197" w:rsidRDefault="008A5913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14883">
              <w:rPr>
                <w:rFonts w:ascii="Times New Roman" w:hAnsi="Times New Roman" w:cs="Times New Roman"/>
                <w:sz w:val="16"/>
                <w:szCs w:val="16"/>
              </w:rPr>
              <w:t>Guidance for Industry and Food and Drug Administration Staff</w:t>
            </w:r>
          </w:p>
        </w:tc>
        <w:tc>
          <w:tcPr>
            <w:tcW w:w="3330" w:type="dxa"/>
          </w:tcPr>
          <w:p w14:paraId="4CD38335" w14:textId="77777777" w:rsidR="008A5913" w:rsidRPr="00514883" w:rsidRDefault="008A5913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14883">
              <w:rPr>
                <w:rFonts w:ascii="Times New Roman" w:hAnsi="Times New Roman" w:cs="Times New Roman"/>
                <w:sz w:val="16"/>
                <w:szCs w:val="16"/>
              </w:rPr>
              <w:t>Center for Biologics Evaluation and Research</w:t>
            </w:r>
          </w:p>
          <w:p w14:paraId="695D6995" w14:textId="77777777" w:rsidR="008A5913" w:rsidRPr="009E4197" w:rsidRDefault="008A5913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14883">
              <w:rPr>
                <w:rFonts w:ascii="Times New Roman" w:hAnsi="Times New Roman" w:cs="Times New Roman"/>
                <w:sz w:val="16"/>
                <w:szCs w:val="16"/>
              </w:rPr>
              <w:t>Center for Devices and Radiological Health</w:t>
            </w:r>
          </w:p>
        </w:tc>
        <w:tc>
          <w:tcPr>
            <w:tcW w:w="1432" w:type="dxa"/>
          </w:tcPr>
          <w:p w14:paraId="3FA87775" w14:textId="77777777" w:rsidR="008A5913" w:rsidRPr="009E4197" w:rsidRDefault="008A5913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14883">
              <w:rPr>
                <w:rFonts w:ascii="Times New Roman" w:hAnsi="Times New Roman" w:cs="Times New Roman"/>
                <w:sz w:val="16"/>
                <w:szCs w:val="16"/>
              </w:rPr>
              <w:t>09/05/2019</w:t>
            </w:r>
          </w:p>
        </w:tc>
        <w:tc>
          <w:tcPr>
            <w:tcW w:w="4148" w:type="dxa"/>
          </w:tcPr>
          <w:p w14:paraId="3CFBA6C9" w14:textId="77777777" w:rsidR="008A5913" w:rsidRPr="009E4197" w:rsidRDefault="008A5913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1" w:history="1">
              <w:r w:rsidRPr="00D02D34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fda.gov/regulatory-information/search-fda-guidance-documents/humanitarian-use-device-hud-designations</w:t>
              </w:r>
            </w:hyperlink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8A5913" w:rsidRPr="009E4197" w14:paraId="35D9684F" w14:textId="77777777" w:rsidTr="00E143F3">
        <w:trPr>
          <w:jc w:val="center"/>
        </w:trPr>
        <w:tc>
          <w:tcPr>
            <w:tcW w:w="3325" w:type="dxa"/>
          </w:tcPr>
          <w:p w14:paraId="5DDD2D31" w14:textId="77777777" w:rsidR="008A5913" w:rsidRPr="009E4197" w:rsidRDefault="008A5913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14883">
              <w:rPr>
                <w:rFonts w:ascii="Times New Roman" w:hAnsi="Times New Roman" w:cs="Times New Roman"/>
                <w:sz w:val="16"/>
                <w:szCs w:val="16"/>
              </w:rPr>
              <w:t>Humanitarian Device Exemption (HDE) Progra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514883">
              <w:rPr>
                <w:rFonts w:ascii="Times New Roman" w:hAnsi="Times New Roman" w:cs="Times New Roman"/>
                <w:sz w:val="16"/>
                <w:szCs w:val="16"/>
              </w:rPr>
              <w:t>Guidance for Industry and Food and Drug Administration Staff</w:t>
            </w:r>
          </w:p>
        </w:tc>
        <w:tc>
          <w:tcPr>
            <w:tcW w:w="3330" w:type="dxa"/>
          </w:tcPr>
          <w:p w14:paraId="091B87DF" w14:textId="77777777" w:rsidR="008A5913" w:rsidRPr="00514883" w:rsidRDefault="008A5913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14883">
              <w:rPr>
                <w:rFonts w:ascii="Times New Roman" w:hAnsi="Times New Roman" w:cs="Times New Roman"/>
                <w:sz w:val="16"/>
                <w:szCs w:val="16"/>
              </w:rPr>
              <w:t>Center for Devices and Radiological Health</w:t>
            </w:r>
          </w:p>
          <w:p w14:paraId="00382C0A" w14:textId="77777777" w:rsidR="008A5913" w:rsidRPr="009E4197" w:rsidRDefault="008A5913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109827700"/>
            <w:r w:rsidRPr="00514883">
              <w:rPr>
                <w:rFonts w:ascii="Times New Roman" w:hAnsi="Times New Roman" w:cs="Times New Roman"/>
                <w:sz w:val="16"/>
                <w:szCs w:val="16"/>
              </w:rPr>
              <w:t>Center for Biologics Evaluation and Research</w:t>
            </w:r>
            <w:bookmarkEnd w:id="0"/>
          </w:p>
        </w:tc>
        <w:tc>
          <w:tcPr>
            <w:tcW w:w="1432" w:type="dxa"/>
          </w:tcPr>
          <w:p w14:paraId="05FE2DB0" w14:textId="77777777" w:rsidR="008A5913" w:rsidRPr="009E4197" w:rsidRDefault="008A5913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14883">
              <w:rPr>
                <w:rFonts w:ascii="Times New Roman" w:hAnsi="Times New Roman" w:cs="Times New Roman"/>
                <w:sz w:val="16"/>
                <w:szCs w:val="16"/>
              </w:rPr>
              <w:t>09/06/2019</w:t>
            </w:r>
          </w:p>
        </w:tc>
        <w:tc>
          <w:tcPr>
            <w:tcW w:w="4148" w:type="dxa"/>
          </w:tcPr>
          <w:p w14:paraId="032B794E" w14:textId="77777777" w:rsidR="008A5913" w:rsidRPr="009E4197" w:rsidRDefault="008A5913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2" w:history="1">
              <w:r w:rsidRPr="00D02D34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fda.gov/regulatory-information/search-fda-guidance-documents/humanitarian-device-exemption-hde-program</w:t>
              </w:r>
            </w:hyperlink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8A5913" w:rsidRPr="009E4197" w14:paraId="690E799A" w14:textId="77777777" w:rsidTr="00E143F3">
        <w:trPr>
          <w:jc w:val="center"/>
        </w:trPr>
        <w:tc>
          <w:tcPr>
            <w:tcW w:w="3325" w:type="dxa"/>
          </w:tcPr>
          <w:p w14:paraId="7083707D" w14:textId="77777777" w:rsidR="008A5913" w:rsidRPr="009E4197" w:rsidRDefault="008A5913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9425A">
              <w:rPr>
                <w:rFonts w:ascii="Times New Roman" w:hAnsi="Times New Roman" w:cs="Times New Roman"/>
                <w:sz w:val="16"/>
                <w:szCs w:val="16"/>
              </w:rPr>
              <w:t>Qualified Infectious Disease Product Designation Questions and Answe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69425A">
              <w:rPr>
                <w:rFonts w:ascii="Times New Roman" w:hAnsi="Times New Roman" w:cs="Times New Roman"/>
                <w:sz w:val="16"/>
                <w:szCs w:val="16"/>
              </w:rPr>
              <w:t>Guidance for Industry</w:t>
            </w:r>
          </w:p>
        </w:tc>
        <w:tc>
          <w:tcPr>
            <w:tcW w:w="3330" w:type="dxa"/>
          </w:tcPr>
          <w:p w14:paraId="7D7F5AAD" w14:textId="77777777" w:rsidR="008A5913" w:rsidRPr="009E4197" w:rsidRDefault="008A5913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9425A">
              <w:rPr>
                <w:rFonts w:ascii="Times New Roman" w:hAnsi="Times New Roman" w:cs="Times New Roman"/>
                <w:sz w:val="16"/>
                <w:szCs w:val="16"/>
              </w:rPr>
              <w:t>Center for Drug Evaluation and Research</w:t>
            </w:r>
          </w:p>
        </w:tc>
        <w:tc>
          <w:tcPr>
            <w:tcW w:w="1432" w:type="dxa"/>
          </w:tcPr>
          <w:p w14:paraId="19C69503" w14:textId="77777777" w:rsidR="008A5913" w:rsidRPr="009E4197" w:rsidRDefault="008A5913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9425A">
              <w:rPr>
                <w:rFonts w:ascii="Times New Roman" w:hAnsi="Times New Roman" w:cs="Times New Roman"/>
                <w:sz w:val="16"/>
                <w:szCs w:val="16"/>
              </w:rPr>
              <w:t>05/11/2021</w:t>
            </w:r>
          </w:p>
        </w:tc>
        <w:tc>
          <w:tcPr>
            <w:tcW w:w="4148" w:type="dxa"/>
          </w:tcPr>
          <w:p w14:paraId="724F58CC" w14:textId="77777777" w:rsidR="008A5913" w:rsidRPr="009E4197" w:rsidRDefault="008A5913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3" w:history="1">
              <w:r w:rsidRPr="00D02D34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fda.gov/regulatory-information/search-fda-guidance-documents/qualified-infectious-disease-product-designation-questions-and-answers</w:t>
              </w:r>
            </w:hyperlink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</w:tbl>
    <w:p w14:paraId="2CAF9D1F" w14:textId="77777777" w:rsidR="00637CE6" w:rsidRDefault="00637CE6"/>
    <w:sectPr w:rsidR="00637CE6" w:rsidSect="00A6747F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69A"/>
    <w:rsid w:val="002A669A"/>
    <w:rsid w:val="00637CE6"/>
    <w:rsid w:val="008A5913"/>
    <w:rsid w:val="00A67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C7A16E-E0E3-409D-AC9E-86A253187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9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6747F"/>
  </w:style>
  <w:style w:type="character" w:styleId="Hyperlink">
    <w:name w:val="Hyperlink"/>
    <w:basedOn w:val="DefaultParagraphFont"/>
    <w:uiPriority w:val="99"/>
    <w:unhideWhenUsed/>
    <w:rsid w:val="008A591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A59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A591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da.gov/regulatory-information/search-fda-guidance-documents/meetings-office-orphan-products-development" TargetMode="External"/><Relationship Id="rId13" Type="http://schemas.openxmlformats.org/officeDocument/2006/relationships/hyperlink" Target="https://www.fda.gov/regulatory-information/search-fda-guidance-documents/qualified-infectious-disease-product-designation-questions-and-answers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fda.gov/regulatory-information/search-fda-guidance-documents/neglected-tropical-diseases-developing-world-developing-drugs-treatment-or-prevention" TargetMode="External"/><Relationship Id="rId12" Type="http://schemas.openxmlformats.org/officeDocument/2006/relationships/hyperlink" Target="https://www.fda.gov/regulatory-information/search-fda-guidance-documents/humanitarian-device-exemption-hde-progra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fda.gov/regulatory-information/search-fda-guidance-documents/expedited-programs-serious-conditions-drugs-and-biologics" TargetMode="External"/><Relationship Id="rId11" Type="http://schemas.openxmlformats.org/officeDocument/2006/relationships/hyperlink" Target="https://www.fda.gov/regulatory-information/search-fda-guidance-documents/humanitarian-use-device-hud-designations" TargetMode="External"/><Relationship Id="rId5" Type="http://schemas.openxmlformats.org/officeDocument/2006/relationships/hyperlink" Target="https://www.fda.gov/regulatory-information/search-fda-guidance-documents/general-principles-development-vaccines-protect-against-global-infectious-diseases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www.fda.gov/regulatory-information/search-fda-guidance-documents/breakthrough-devices-program" TargetMode="External"/><Relationship Id="rId4" Type="http://schemas.openxmlformats.org/officeDocument/2006/relationships/hyperlink" Target="https://www.fda.gov/regulatory-information/search-fda-guidance-documents" TargetMode="External"/><Relationship Id="rId9" Type="http://schemas.openxmlformats.org/officeDocument/2006/relationships/hyperlink" Target="https://www.fda.gov/regulatory-information/search-fda-guidance-documents/tropical-disease-priority-review-vouchers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0</Words>
  <Characters>3936</Characters>
  <Application>Microsoft Office Word</Application>
  <DocSecurity>0</DocSecurity>
  <Lines>32</Lines>
  <Paragraphs>9</Paragraphs>
  <ScaleCrop>false</ScaleCrop>
  <Company/>
  <LinksUpToDate>false</LinksUpToDate>
  <CharactersWithSpaces>4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na Mukherjee</dc:creator>
  <cp:keywords/>
  <dc:description/>
  <cp:lastModifiedBy>Sanjana Mukherjee</cp:lastModifiedBy>
  <cp:revision>3</cp:revision>
  <dcterms:created xsi:type="dcterms:W3CDTF">2022-12-16T04:42:00Z</dcterms:created>
  <dcterms:modified xsi:type="dcterms:W3CDTF">2022-12-16T04:49:00Z</dcterms:modified>
</cp:coreProperties>
</file>